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FFBA1" w14:textId="458B1E2C" w:rsidR="00E03F15" w:rsidRPr="00EB14EF" w:rsidRDefault="00E03F15" w:rsidP="00EB14EF">
      <w:pPr>
        <w:pStyle w:val="a9"/>
        <w:spacing w:afterLines="100" w:after="312"/>
        <w:rPr>
          <w:rFonts w:ascii="Times New Roman" w:hAnsi="Times New Roman" w:cs="Times New Roman"/>
          <w:i/>
          <w:iCs/>
        </w:rPr>
      </w:pPr>
      <w:r w:rsidRPr="00EB14EF">
        <w:rPr>
          <w:rFonts w:ascii="Times New Roman" w:hAnsi="Times New Roman" w:cs="Times New Roman"/>
          <w:i/>
          <w:iCs/>
        </w:rPr>
        <w:t>Supplementary Material</w:t>
      </w:r>
    </w:p>
    <w:p w14:paraId="697F744F" w14:textId="427D4B5F" w:rsidR="00E03F15" w:rsidRPr="00EB14EF" w:rsidRDefault="00E03F15" w:rsidP="00EB14EF">
      <w:pPr>
        <w:pStyle w:val="1"/>
        <w:numPr>
          <w:ilvl w:val="0"/>
          <w:numId w:val="5"/>
        </w:numPr>
        <w:spacing w:afterLines="100" w:after="312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B14EF">
        <w:rPr>
          <w:rFonts w:ascii="Times New Roman" w:hAnsi="Times New Roman" w:cs="Times New Roman"/>
          <w:sz w:val="24"/>
          <w:szCs w:val="24"/>
        </w:rPr>
        <w:t>Supplementary Data</w:t>
      </w:r>
    </w:p>
    <w:p w14:paraId="4CCD6CA8" w14:textId="74472C67" w:rsidR="00BD4FD6" w:rsidRPr="00EB14EF" w:rsidRDefault="00A10B2C" w:rsidP="00EB14EF">
      <w:pPr>
        <w:spacing w:afterLines="100" w:after="31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B14EF">
        <w:rPr>
          <w:rFonts w:ascii="Times New Roman" w:hAnsi="Times New Roman" w:cs="Times New Roman"/>
          <w:b/>
          <w:bCs/>
          <w:sz w:val="24"/>
          <w:szCs w:val="24"/>
        </w:rPr>
        <w:t>Inclusion criteria for screening fecal donors:</w:t>
      </w:r>
    </w:p>
    <w:p w14:paraId="2B1C8FD1" w14:textId="77777777" w:rsidR="0048265C" w:rsidRPr="00EB14EF" w:rsidRDefault="00A10B2C" w:rsidP="00EB14EF">
      <w:pPr>
        <w:spacing w:afterLines="100" w:after="312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Inclusion criteria </w:t>
      </w:r>
      <w:r w:rsidRPr="00EB14EF">
        <w:rPr>
          <w:rFonts w:ascii="Times New Roman" w:hAnsi="Times New Roman" w:cs="Times New Roman"/>
          <w:sz w:val="24"/>
          <w:szCs w:val="24"/>
        </w:rPr>
        <w:t>for screening fecal donors</w:t>
      </w: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: </w:t>
      </w:r>
    </w:p>
    <w:p w14:paraId="2B3EE0F9" w14:textId="77777777" w:rsidR="0048265C" w:rsidRPr="00EB14EF" w:rsidRDefault="00A10B2C" w:rsidP="00EB14EF">
      <w:pPr>
        <w:pStyle w:val="a7"/>
        <w:numPr>
          <w:ilvl w:val="0"/>
          <w:numId w:val="1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aged more than 18; years old; </w:t>
      </w:r>
    </w:p>
    <w:p w14:paraId="245EF821" w14:textId="77777777" w:rsidR="0048265C" w:rsidRPr="00EB14EF" w:rsidRDefault="00A10B2C" w:rsidP="00EB14EF">
      <w:pPr>
        <w:pStyle w:val="a7"/>
        <w:numPr>
          <w:ilvl w:val="0"/>
          <w:numId w:val="1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previously and currently healthy; </w:t>
      </w:r>
    </w:p>
    <w:p w14:paraId="1AE2C548" w14:textId="77777777" w:rsidR="0048265C" w:rsidRPr="00EB14EF" w:rsidRDefault="00A10B2C" w:rsidP="00EB14EF">
      <w:pPr>
        <w:pStyle w:val="a7"/>
        <w:numPr>
          <w:ilvl w:val="0"/>
          <w:numId w:val="1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>normal weight (body mass index (BMI) between 18.5 and 24.9 kg/m</w:t>
      </w:r>
      <w:r w:rsidRPr="00EB14EF">
        <w:rPr>
          <w:rFonts w:ascii="Times New Roman" w:eastAsia="微软雅黑" w:hAnsi="Times New Roman" w:cs="Times New Roman"/>
          <w:sz w:val="24"/>
          <w:szCs w:val="24"/>
          <w:vertAlign w:val="superscript"/>
        </w:rPr>
        <w:t>2</w:t>
      </w: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); </w:t>
      </w:r>
    </w:p>
    <w:p w14:paraId="48D8A69C" w14:textId="5222C4BF" w:rsidR="0048265C" w:rsidRPr="00EB14EF" w:rsidRDefault="00A10B2C" w:rsidP="00EB14EF">
      <w:pPr>
        <w:pStyle w:val="a7"/>
        <w:numPr>
          <w:ilvl w:val="0"/>
          <w:numId w:val="1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normal bowel movements. </w:t>
      </w:r>
    </w:p>
    <w:p w14:paraId="52F468D6" w14:textId="27141790" w:rsidR="0048265C" w:rsidRPr="00EB14EF" w:rsidRDefault="00A10B2C" w:rsidP="00EB14EF">
      <w:pPr>
        <w:spacing w:afterLines="100" w:after="312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Donor exclusion criteria included the following: </w:t>
      </w:r>
    </w:p>
    <w:p w14:paraId="76A0A63A" w14:textId="77777777" w:rsidR="0048265C" w:rsidRPr="00EB14EF" w:rsidRDefault="00A10B2C" w:rsidP="00EB14EF">
      <w:pPr>
        <w:pStyle w:val="a7"/>
        <w:numPr>
          <w:ilvl w:val="0"/>
          <w:numId w:val="3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known or high risk of infectious diseases as HIV, HAV, HBV or HCV; </w:t>
      </w:r>
    </w:p>
    <w:p w14:paraId="12F9F9A9" w14:textId="77777777" w:rsidR="0048265C" w:rsidRPr="00EB14EF" w:rsidRDefault="0048265C" w:rsidP="00EB14EF">
      <w:pPr>
        <w:pStyle w:val="a7"/>
        <w:numPr>
          <w:ilvl w:val="0"/>
          <w:numId w:val="3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>k</w:t>
      </w:r>
      <w:r w:rsidR="00A10B2C" w:rsidRPr="00EB14EF">
        <w:rPr>
          <w:rFonts w:ascii="Times New Roman" w:eastAsia="微软雅黑" w:hAnsi="Times New Roman" w:cs="Times New Roman"/>
          <w:sz w:val="24"/>
          <w:szCs w:val="24"/>
        </w:rPr>
        <w:t xml:space="preserve">nown diseases of digestive system such as inflammatory bowel disease, irritable bowel syndrome, chronic constipation or chronic diarrhea; </w:t>
      </w:r>
    </w:p>
    <w:p w14:paraId="73D3321D" w14:textId="77777777" w:rsidR="0048265C" w:rsidRPr="00EB14EF" w:rsidRDefault="0048265C" w:rsidP="00EB14EF">
      <w:pPr>
        <w:pStyle w:val="a7"/>
        <w:numPr>
          <w:ilvl w:val="0"/>
          <w:numId w:val="3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>k</w:t>
      </w:r>
      <w:r w:rsidR="00A10B2C" w:rsidRPr="00EB14EF">
        <w:rPr>
          <w:rFonts w:ascii="Times New Roman" w:eastAsia="微软雅黑" w:hAnsi="Times New Roman" w:cs="Times New Roman"/>
          <w:sz w:val="24"/>
          <w:szCs w:val="24"/>
        </w:rPr>
        <w:t xml:space="preserve">nown systemic autoimmunity, metabolic, neurologic, malignancy diseases or atopic diseases; </w:t>
      </w:r>
    </w:p>
    <w:p w14:paraId="444C3B3D" w14:textId="77777777" w:rsidR="0048265C" w:rsidRPr="00EB14EF" w:rsidRDefault="0048265C" w:rsidP="00EB14EF">
      <w:pPr>
        <w:pStyle w:val="a7"/>
        <w:numPr>
          <w:ilvl w:val="0"/>
          <w:numId w:val="3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>u</w:t>
      </w:r>
      <w:r w:rsidR="00A10B2C" w:rsidRPr="00EB14EF">
        <w:rPr>
          <w:rFonts w:ascii="Times New Roman" w:eastAsia="微软雅黑" w:hAnsi="Times New Roman" w:cs="Times New Roman"/>
          <w:sz w:val="24"/>
          <w:szCs w:val="24"/>
        </w:rPr>
        <w:t xml:space="preserve">se of antibiotics, probiotics, immunosuppressant, or other medication consumption in the past 6 months; </w:t>
      </w:r>
    </w:p>
    <w:p w14:paraId="1F92486B" w14:textId="77777777" w:rsidR="0048265C" w:rsidRPr="00EB14EF" w:rsidRDefault="00A10B2C" w:rsidP="00EB14EF">
      <w:pPr>
        <w:pStyle w:val="a7"/>
        <w:numPr>
          <w:ilvl w:val="0"/>
          <w:numId w:val="3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abuse of alcohol or drugs; </w:t>
      </w:r>
    </w:p>
    <w:p w14:paraId="312A09B9" w14:textId="77777777" w:rsidR="0048265C" w:rsidRPr="00EB14EF" w:rsidRDefault="00A10B2C" w:rsidP="00EB14EF">
      <w:pPr>
        <w:pStyle w:val="a7"/>
        <w:numPr>
          <w:ilvl w:val="0"/>
          <w:numId w:val="3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smoking; </w:t>
      </w:r>
    </w:p>
    <w:p w14:paraId="46BD0BA9" w14:textId="77777777" w:rsidR="0048265C" w:rsidRPr="00EB14EF" w:rsidRDefault="00A10B2C" w:rsidP="00EB14EF">
      <w:pPr>
        <w:pStyle w:val="a7"/>
        <w:numPr>
          <w:ilvl w:val="0"/>
          <w:numId w:val="3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tattoo or body piercing within the last 6 months; </w:t>
      </w:r>
    </w:p>
    <w:p w14:paraId="3543C409" w14:textId="77777777" w:rsidR="0048265C" w:rsidRPr="00EB14EF" w:rsidRDefault="00A10B2C" w:rsidP="00EB14EF">
      <w:pPr>
        <w:pStyle w:val="a7"/>
        <w:numPr>
          <w:ilvl w:val="0"/>
          <w:numId w:val="3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family history of GI disorders, allergy, asthma, eczema, cardiovascular diseases, neurologic or mental illnesses; </w:t>
      </w:r>
    </w:p>
    <w:p w14:paraId="2D67411D" w14:textId="77777777" w:rsidR="00CE1328" w:rsidRPr="00EB14EF" w:rsidRDefault="00A10B2C" w:rsidP="00EB14EF">
      <w:pPr>
        <w:pStyle w:val="a7"/>
        <w:numPr>
          <w:ilvl w:val="0"/>
          <w:numId w:val="3"/>
        </w:numPr>
        <w:spacing w:afterLines="100" w:after="312"/>
        <w:ind w:firstLineChars="0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participation in high risk sexual </w:t>
      </w:r>
      <w:proofErr w:type="spellStart"/>
      <w:r w:rsidRPr="00EB14EF">
        <w:rPr>
          <w:rFonts w:ascii="Times New Roman" w:eastAsia="微软雅黑" w:hAnsi="Times New Roman" w:cs="Times New Roman"/>
          <w:sz w:val="24"/>
          <w:szCs w:val="24"/>
        </w:rPr>
        <w:t>behaviours</w:t>
      </w:r>
      <w:proofErr w:type="spellEnd"/>
      <w:r w:rsidRPr="00EB14EF"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50F525E2" w14:textId="34E601AE" w:rsidR="00CE1328" w:rsidRPr="00EB14EF" w:rsidRDefault="00CE1328" w:rsidP="00EB14EF">
      <w:pPr>
        <w:spacing w:afterLines="100" w:after="312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Blood routine, blood biochemistry, gastroscopy, and urea breath test were performed before the FMT donation. Donor blood was negative for common viruses (hepatitis A, </w:t>
      </w:r>
      <w:r w:rsidRPr="00EB14EF">
        <w:rPr>
          <w:rFonts w:ascii="Times New Roman" w:eastAsia="微软雅黑" w:hAnsi="Times New Roman" w:cs="Times New Roman"/>
          <w:sz w:val="24"/>
          <w:szCs w:val="24"/>
        </w:rPr>
        <w:lastRenderedPageBreak/>
        <w:t xml:space="preserve">B, and C, HIV, cytomegalovirus, Epstein-Barr, Herpes simplex, and Varicella zoster) and Treponema pallidum. Donor feces were negative for common enteric pathogens (Yersinia spp., Salmonella spp., Shigella spp., Campylobacter </w:t>
      </w:r>
      <w:proofErr w:type="spellStart"/>
      <w:r w:rsidRPr="00EB14EF">
        <w:rPr>
          <w:rFonts w:ascii="Times New Roman" w:eastAsia="微软雅黑" w:hAnsi="Times New Roman" w:cs="Times New Roman"/>
          <w:sz w:val="24"/>
          <w:szCs w:val="24"/>
        </w:rPr>
        <w:t>jejuni</w:t>
      </w:r>
      <w:proofErr w:type="spellEnd"/>
      <w:r w:rsidRPr="00EB14EF">
        <w:rPr>
          <w:rFonts w:ascii="Times New Roman" w:eastAsia="微软雅黑" w:hAnsi="Times New Roman" w:cs="Times New Roman"/>
          <w:sz w:val="24"/>
          <w:szCs w:val="24"/>
        </w:rPr>
        <w:t xml:space="preserve">, C. difficile toxin, helminths, ova, parasites, rotavirus, amoeba, and Helicobacter pylori),. </w:t>
      </w:r>
    </w:p>
    <w:p w14:paraId="7747CBB4" w14:textId="4DB89378" w:rsidR="00A25FC1" w:rsidRPr="00D53926" w:rsidRDefault="00A25FC1" w:rsidP="00EB14EF">
      <w:pPr>
        <w:pStyle w:val="1"/>
        <w:numPr>
          <w:ilvl w:val="0"/>
          <w:numId w:val="5"/>
        </w:numPr>
        <w:spacing w:afterLines="100" w:after="312" w:line="24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EB14EF">
        <w:rPr>
          <w:rFonts w:ascii="Times New Roman" w:hAnsi="Times New Roman" w:cs="Times New Roman"/>
          <w:sz w:val="24"/>
          <w:szCs w:val="24"/>
        </w:rPr>
        <w:t>Supplementary Tables</w:t>
      </w:r>
    </w:p>
    <w:p w14:paraId="4B560BC7" w14:textId="025B293D" w:rsidR="00A25FC1" w:rsidRPr="00EB14EF" w:rsidRDefault="00A25FC1" w:rsidP="00EB14EF">
      <w:pPr>
        <w:jc w:val="left"/>
        <w:rPr>
          <w:rFonts w:ascii="Times New Roman" w:hAnsi="Times New Roman" w:cs="Times New Roman"/>
          <w:sz w:val="24"/>
          <w:szCs w:val="24"/>
        </w:rPr>
      </w:pPr>
      <w:r w:rsidRPr="00EB14EF">
        <w:rPr>
          <w:rFonts w:ascii="Times New Roman" w:hAnsi="Times New Roman" w:cs="Times New Roman"/>
          <w:sz w:val="24"/>
          <w:szCs w:val="24"/>
        </w:rPr>
        <w:t>Table S</w:t>
      </w:r>
      <w:r w:rsidR="00D53926">
        <w:rPr>
          <w:rFonts w:ascii="Times New Roman" w:hAnsi="Times New Roman" w:cs="Times New Roman"/>
          <w:sz w:val="24"/>
          <w:szCs w:val="24"/>
        </w:rPr>
        <w:t>1</w:t>
      </w:r>
      <w:r w:rsidRPr="00EB14EF">
        <w:rPr>
          <w:rFonts w:ascii="Times New Roman" w:hAnsi="Times New Roman" w:cs="Times New Roman"/>
          <w:sz w:val="24"/>
          <w:szCs w:val="24"/>
        </w:rPr>
        <w:t>. The details of therapy of all patients</w:t>
      </w:r>
    </w:p>
    <w:tbl>
      <w:tblPr>
        <w:tblStyle w:val="a8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139"/>
      </w:tblGrid>
      <w:tr w:rsidR="00A25FC1" w:rsidRPr="00EB14EF" w14:paraId="14B49A8A" w14:textId="77777777" w:rsidTr="00AF1E1C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F0EA0CB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3B5ADF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FMT (n=3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19EFA9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Control (n=30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50BE748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25FC1" w:rsidRPr="00EB14EF" w14:paraId="0DA44491" w14:textId="77777777" w:rsidTr="00AF1E1C">
        <w:tc>
          <w:tcPr>
            <w:tcW w:w="3397" w:type="dxa"/>
            <w:tcBorders>
              <w:top w:val="single" w:sz="4" w:space="0" w:color="auto"/>
            </w:tcBorders>
          </w:tcPr>
          <w:p w14:paraId="6F994A64" w14:textId="77777777" w:rsidR="00A25FC1" w:rsidRPr="00EB14EF" w:rsidRDefault="00A25FC1" w:rsidP="00EB14E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Antibiotics during FM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C7C940" w14:textId="77777777" w:rsidR="00A25FC1" w:rsidRPr="00EB14EF" w:rsidRDefault="00A25FC1" w:rsidP="00EB14E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19 (63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807DE2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25 (83%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16A1493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25FC1" w:rsidRPr="00EB14EF" w14:paraId="556A0DAA" w14:textId="77777777" w:rsidTr="00AF1E1C">
        <w:tc>
          <w:tcPr>
            <w:tcW w:w="3397" w:type="dxa"/>
          </w:tcPr>
          <w:p w14:paraId="71E71736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Antibiotics*</w:t>
            </w:r>
          </w:p>
        </w:tc>
        <w:tc>
          <w:tcPr>
            <w:tcW w:w="1843" w:type="dxa"/>
          </w:tcPr>
          <w:p w14:paraId="497256B9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22 (73%)</w:t>
            </w:r>
          </w:p>
        </w:tc>
        <w:tc>
          <w:tcPr>
            <w:tcW w:w="1843" w:type="dxa"/>
          </w:tcPr>
          <w:p w14:paraId="4275C475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25 (83%)</w:t>
            </w:r>
          </w:p>
        </w:tc>
        <w:tc>
          <w:tcPr>
            <w:tcW w:w="1139" w:type="dxa"/>
          </w:tcPr>
          <w:p w14:paraId="3AFEA0C2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25FC1" w:rsidRPr="00EB14EF" w14:paraId="58D38C4F" w14:textId="77777777" w:rsidTr="00AF1E1C">
        <w:tc>
          <w:tcPr>
            <w:tcW w:w="3397" w:type="dxa"/>
          </w:tcPr>
          <w:p w14:paraId="609B0EC5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Fluid resuscitation*</w:t>
            </w:r>
          </w:p>
        </w:tc>
        <w:tc>
          <w:tcPr>
            <w:tcW w:w="1843" w:type="dxa"/>
          </w:tcPr>
          <w:p w14:paraId="37927781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30 (100%)</w:t>
            </w:r>
          </w:p>
        </w:tc>
        <w:tc>
          <w:tcPr>
            <w:tcW w:w="1843" w:type="dxa"/>
          </w:tcPr>
          <w:p w14:paraId="08FF64D6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30 (100%)</w:t>
            </w:r>
          </w:p>
        </w:tc>
        <w:tc>
          <w:tcPr>
            <w:tcW w:w="1139" w:type="dxa"/>
          </w:tcPr>
          <w:p w14:paraId="48CC1878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25FC1" w:rsidRPr="00EB14EF" w14:paraId="078A5D1E" w14:textId="77777777" w:rsidTr="00AF1E1C">
        <w:tc>
          <w:tcPr>
            <w:tcW w:w="3397" w:type="dxa"/>
          </w:tcPr>
          <w:p w14:paraId="46BA8EF0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Enteral nutrition*</w:t>
            </w:r>
          </w:p>
        </w:tc>
        <w:tc>
          <w:tcPr>
            <w:tcW w:w="1843" w:type="dxa"/>
          </w:tcPr>
          <w:p w14:paraId="7E0A57AA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30 (100%)</w:t>
            </w:r>
          </w:p>
        </w:tc>
        <w:tc>
          <w:tcPr>
            <w:tcW w:w="1843" w:type="dxa"/>
          </w:tcPr>
          <w:p w14:paraId="6DD203B9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30 (100%)</w:t>
            </w:r>
          </w:p>
        </w:tc>
        <w:tc>
          <w:tcPr>
            <w:tcW w:w="1139" w:type="dxa"/>
          </w:tcPr>
          <w:p w14:paraId="2CE5D0DC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25FC1" w:rsidRPr="00EB14EF" w14:paraId="650F3612" w14:textId="77777777" w:rsidTr="00AF1E1C">
        <w:tc>
          <w:tcPr>
            <w:tcW w:w="3397" w:type="dxa"/>
          </w:tcPr>
          <w:p w14:paraId="62230F87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Traditional Chinese medicine*</w:t>
            </w: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43" w:type="dxa"/>
          </w:tcPr>
          <w:p w14:paraId="7617A0C1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30 (100%)</w:t>
            </w:r>
          </w:p>
        </w:tc>
        <w:tc>
          <w:tcPr>
            <w:tcW w:w="1843" w:type="dxa"/>
          </w:tcPr>
          <w:p w14:paraId="037F0FD7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30 (100%)</w:t>
            </w:r>
          </w:p>
        </w:tc>
        <w:tc>
          <w:tcPr>
            <w:tcW w:w="1139" w:type="dxa"/>
          </w:tcPr>
          <w:p w14:paraId="3C8F6B2B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25FC1" w:rsidRPr="00EB14EF" w14:paraId="37B36EBF" w14:textId="77777777" w:rsidTr="00AF1E1C">
        <w:tc>
          <w:tcPr>
            <w:tcW w:w="3397" w:type="dxa"/>
          </w:tcPr>
          <w:p w14:paraId="139A4E7F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nnitol </w:t>
            </w:r>
            <w:bookmarkStart w:id="0" w:name="_Hlk33540565"/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via nasoduodenal tube</w:t>
            </w:r>
            <w:bookmarkEnd w:id="0"/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14:paraId="21C21E94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27 (90%)</w:t>
            </w:r>
          </w:p>
        </w:tc>
        <w:tc>
          <w:tcPr>
            <w:tcW w:w="1843" w:type="dxa"/>
          </w:tcPr>
          <w:p w14:paraId="2F1BCF56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28 (93%)</w:t>
            </w:r>
          </w:p>
        </w:tc>
        <w:tc>
          <w:tcPr>
            <w:tcW w:w="1139" w:type="dxa"/>
          </w:tcPr>
          <w:p w14:paraId="58EDD93A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25FC1" w:rsidRPr="00EB14EF" w14:paraId="6F970513" w14:textId="77777777" w:rsidTr="00AF1E1C">
        <w:tc>
          <w:tcPr>
            <w:tcW w:w="3397" w:type="dxa"/>
          </w:tcPr>
          <w:p w14:paraId="79AC65B5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Abdominal puncture and drainage*</w:t>
            </w:r>
          </w:p>
        </w:tc>
        <w:tc>
          <w:tcPr>
            <w:tcW w:w="1843" w:type="dxa"/>
          </w:tcPr>
          <w:p w14:paraId="65C6C62A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22 (73%)</w:t>
            </w:r>
          </w:p>
        </w:tc>
        <w:tc>
          <w:tcPr>
            <w:tcW w:w="1843" w:type="dxa"/>
          </w:tcPr>
          <w:p w14:paraId="15AD2B60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20 (67%)</w:t>
            </w:r>
          </w:p>
        </w:tc>
        <w:tc>
          <w:tcPr>
            <w:tcW w:w="1139" w:type="dxa"/>
          </w:tcPr>
          <w:p w14:paraId="2F65CDDB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25FC1" w:rsidRPr="00EB14EF" w14:paraId="175E509F" w14:textId="77777777" w:rsidTr="00AF1E1C">
        <w:tc>
          <w:tcPr>
            <w:tcW w:w="3397" w:type="dxa"/>
          </w:tcPr>
          <w:p w14:paraId="0FAAA4CA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Gastrointestinal decompression*</w:t>
            </w:r>
          </w:p>
        </w:tc>
        <w:tc>
          <w:tcPr>
            <w:tcW w:w="1843" w:type="dxa"/>
          </w:tcPr>
          <w:p w14:paraId="208088AA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19 (63%)</w:t>
            </w:r>
          </w:p>
        </w:tc>
        <w:tc>
          <w:tcPr>
            <w:tcW w:w="1843" w:type="dxa"/>
          </w:tcPr>
          <w:p w14:paraId="7E07ACD5" w14:textId="77777777" w:rsidR="00A25FC1" w:rsidRPr="00EB14EF" w:rsidRDefault="00A25FC1" w:rsidP="00EB14E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20 (67%)</w:t>
            </w:r>
          </w:p>
        </w:tc>
        <w:tc>
          <w:tcPr>
            <w:tcW w:w="1139" w:type="dxa"/>
          </w:tcPr>
          <w:p w14:paraId="077E67BC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14:paraId="18479584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  <w:r w:rsidRPr="00EB14EF">
        <w:rPr>
          <w:rFonts w:ascii="Times New Roman" w:hAnsi="Times New Roman" w:cs="Times New Roman"/>
          <w:sz w:val="24"/>
          <w:szCs w:val="24"/>
        </w:rPr>
        <w:t>Data are n (%). FMT, fecal microbiota transplantation. *The therapy based on patients’ symptoms and left to the treating clinicians’ discretion during admission. †The traditional Chinese medicine included rhubarb (and/or mirabilite).</w:t>
      </w:r>
    </w:p>
    <w:p w14:paraId="0D3FB3CF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5FE1D148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7526A320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664CF902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31F9C1A1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558619A6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1492DF2E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6188B470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547F0687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282A3AB7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</w:p>
    <w:p w14:paraId="58DDE679" w14:textId="77777777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53DF9CFA" w14:textId="6E4F4574" w:rsidR="00A25FC1" w:rsidRPr="00D53926" w:rsidRDefault="00A25FC1" w:rsidP="00EB14EF">
      <w:pPr>
        <w:jc w:val="left"/>
        <w:rPr>
          <w:rFonts w:ascii="Times New Roman" w:hAnsi="Times New Roman" w:cs="Times New Roman"/>
          <w:sz w:val="24"/>
          <w:szCs w:val="24"/>
        </w:rPr>
      </w:pPr>
      <w:r w:rsidRPr="00D53926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53926" w:rsidRPr="00D53926">
        <w:rPr>
          <w:rFonts w:ascii="Times New Roman" w:hAnsi="Times New Roman" w:cs="Times New Roman"/>
          <w:sz w:val="24"/>
          <w:szCs w:val="24"/>
        </w:rPr>
        <w:t>2</w:t>
      </w:r>
      <w:r w:rsidRPr="00D53926">
        <w:rPr>
          <w:rFonts w:ascii="Times New Roman" w:hAnsi="Times New Roman" w:cs="Times New Roman"/>
          <w:sz w:val="24"/>
          <w:szCs w:val="24"/>
        </w:rPr>
        <w:t>. Definitions of endpoints</w:t>
      </w:r>
    </w:p>
    <w:tbl>
      <w:tblPr>
        <w:tblStyle w:val="a8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5250"/>
      </w:tblGrid>
      <w:tr w:rsidR="00A25FC1" w:rsidRPr="00EB14EF" w14:paraId="0CA6807F" w14:textId="77777777" w:rsidTr="00AF1E1C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607AD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endpoint</w:t>
            </w:r>
          </w:p>
        </w:tc>
        <w:tc>
          <w:tcPr>
            <w:tcW w:w="6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13E0E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</w:tr>
      <w:tr w:rsidR="00A25FC1" w:rsidRPr="00EB14EF" w14:paraId="58795B74" w14:textId="77777777" w:rsidTr="00AF1E1C">
        <w:tc>
          <w:tcPr>
            <w:tcW w:w="2122" w:type="dxa"/>
            <w:tcBorders>
              <w:top w:val="single" w:sz="4" w:space="0" w:color="auto"/>
              <w:left w:val="nil"/>
              <w:right w:val="nil"/>
            </w:tcBorders>
          </w:tcPr>
          <w:p w14:paraId="6A9C40B5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GIF 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076B3EEB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5250" w:type="dxa"/>
            <w:tcBorders>
              <w:top w:val="single" w:sz="4" w:space="0" w:color="auto"/>
              <w:left w:val="nil"/>
              <w:right w:val="nil"/>
            </w:tcBorders>
          </w:tcPr>
          <w:p w14:paraId="385964B6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Clinical symptomatology</w:t>
            </w:r>
          </w:p>
        </w:tc>
      </w:tr>
      <w:tr w:rsidR="00A25FC1" w:rsidRPr="00EB14EF" w14:paraId="32D0730F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42B659F7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A636FD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0" w:type="dxa"/>
            <w:tcBorders>
              <w:left w:val="nil"/>
              <w:right w:val="nil"/>
            </w:tcBorders>
          </w:tcPr>
          <w:p w14:paraId="4B987515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Normal gastrointestinal function</w:t>
            </w:r>
          </w:p>
        </w:tc>
      </w:tr>
      <w:tr w:rsidR="00A25FC1" w:rsidRPr="00EB14EF" w14:paraId="68C6F89E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01DAC46B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0ADF8AA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0" w:type="dxa"/>
            <w:tcBorders>
              <w:left w:val="nil"/>
              <w:right w:val="nil"/>
            </w:tcBorders>
          </w:tcPr>
          <w:p w14:paraId="6D2969A6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 xml:space="preserve">Enteral feeding &lt;50% of </w:t>
            </w:r>
            <w:bookmarkStart w:id="1" w:name="_Hlk33476557"/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calculated needs</w:t>
            </w:r>
            <w:bookmarkEnd w:id="1"/>
            <w:r w:rsidRPr="00EB14EF">
              <w:rPr>
                <w:rFonts w:ascii="Times New Roman" w:hAnsi="Times New Roman" w:cs="Times New Roman"/>
                <w:sz w:val="24"/>
                <w:szCs w:val="24"/>
              </w:rPr>
              <w:t xml:space="preserve"> or no feeding 3 days after abdominal surgery</w:t>
            </w:r>
          </w:p>
        </w:tc>
      </w:tr>
      <w:tr w:rsidR="00A25FC1" w:rsidRPr="00EB14EF" w14:paraId="6E82B890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343CB438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7DA94A0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50" w:type="dxa"/>
            <w:tcBorders>
              <w:left w:val="nil"/>
              <w:right w:val="nil"/>
            </w:tcBorders>
          </w:tcPr>
          <w:p w14:paraId="37846E28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 xml:space="preserve">Food intolerance (enteral feeding not applicable due to high gastric aspirate volume, vomiting, bowel distension, or severe </w:t>
            </w:r>
            <w:proofErr w:type="spellStart"/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) or IAH</w:t>
            </w:r>
          </w:p>
        </w:tc>
      </w:tr>
      <w:tr w:rsidR="00A25FC1" w:rsidRPr="00EB14EF" w14:paraId="42F89CC5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27EF69D2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6BB5A5C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50" w:type="dxa"/>
            <w:tcBorders>
              <w:left w:val="nil"/>
              <w:right w:val="nil"/>
            </w:tcBorders>
          </w:tcPr>
          <w:p w14:paraId="7C863051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Food intolerance and IAH</w:t>
            </w:r>
          </w:p>
        </w:tc>
      </w:tr>
      <w:tr w:rsidR="00A25FC1" w:rsidRPr="00EB14EF" w14:paraId="593D8F5C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56A30975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7AEA9D1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0" w:type="dxa"/>
            <w:tcBorders>
              <w:left w:val="nil"/>
              <w:right w:val="nil"/>
            </w:tcBorders>
          </w:tcPr>
          <w:p w14:paraId="12B58860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Abdominal compartment syndrome</w:t>
            </w:r>
          </w:p>
        </w:tc>
      </w:tr>
      <w:tr w:rsidR="00A25FC1" w:rsidRPr="00EB14EF" w14:paraId="67F02162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29B19703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Food intolerance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1CFB18B9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when applied enteral feeding appeared to be unsuccessful and had to be discontinued because of repeated or profuse vomiting, high gastric residuals, ileus, severe diarrhea, abdominal pain, or distension.</w:t>
            </w:r>
          </w:p>
        </w:tc>
      </w:tr>
      <w:tr w:rsidR="00A25FC1" w:rsidRPr="00EB14EF" w14:paraId="59A5E219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023DA4F1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IAH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11ED5A17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宋体" w:hAnsi="Times New Roman" w:cs="Times New Roman"/>
                <w:sz w:val="24"/>
                <w:szCs w:val="24"/>
              </w:rPr>
              <w:t>if the IAP was found to be 12 mmHg or higher, as confirmed by at least two measurements taken 1-6 h apart</w:t>
            </w:r>
          </w:p>
        </w:tc>
      </w:tr>
      <w:tr w:rsidR="00A25FC1" w:rsidRPr="00EB14EF" w14:paraId="09DFC2FA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4BDFBD56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Infectious complications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616F676E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FC1" w:rsidRPr="00EB14EF" w14:paraId="3AC83D7C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6847A664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 xml:space="preserve"> Documented IPN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1FC745AA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Positive culture of peripancreatic fluid or pancreatic necrosis obtained by either fine-needle aspiration or during the first percutaneous or endoscopic drainage</w:t>
            </w:r>
          </w:p>
        </w:tc>
      </w:tr>
      <w:tr w:rsidR="00A25FC1" w:rsidRPr="00EB14EF" w14:paraId="672E30BE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2EEB96C3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 xml:space="preserve"> Suspected IPN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1F039314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Persistent fever and clinical deterioration with purulent drainage fluid from percutaneous or endoscopic drainage, while other sources of infection were absent</w:t>
            </w:r>
          </w:p>
        </w:tc>
      </w:tr>
      <w:tr w:rsidR="00A25FC1" w:rsidRPr="00EB14EF" w14:paraId="724E5A8F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7210D7FD" w14:textId="77777777" w:rsidR="00A25FC1" w:rsidRPr="00EB14EF" w:rsidRDefault="00A25FC1" w:rsidP="00EB14EF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Infected ascites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0B3B057E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bacteria or fungi detected in aspirate of intraperitoneal fluid</w:t>
            </w:r>
          </w:p>
        </w:tc>
      </w:tr>
      <w:tr w:rsidR="00A25FC1" w:rsidRPr="00EB14EF" w14:paraId="15DC1AF6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42F50B19" w14:textId="77777777" w:rsidR="00A25FC1" w:rsidRPr="00EB14EF" w:rsidRDefault="00A25FC1" w:rsidP="00EB14EF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4DB78E54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positive blood culture</w:t>
            </w:r>
          </w:p>
        </w:tc>
      </w:tr>
      <w:tr w:rsidR="00A25FC1" w:rsidRPr="00EB14EF" w14:paraId="346B9B24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38031F2B" w14:textId="77777777" w:rsidR="00A25FC1" w:rsidRPr="00EB14EF" w:rsidRDefault="00A25FC1" w:rsidP="00EB14EF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6ACF7941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Positive sputum or endotracheal culture</w:t>
            </w:r>
          </w:p>
        </w:tc>
      </w:tr>
      <w:tr w:rsidR="00A25FC1" w:rsidRPr="00EB14EF" w14:paraId="0A516B81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1F2B768B" w14:textId="77777777" w:rsidR="00A25FC1" w:rsidRPr="00EB14EF" w:rsidRDefault="00A25FC1" w:rsidP="00EB14EF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616F6A64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Positive urine culture</w:t>
            </w:r>
          </w:p>
        </w:tc>
      </w:tr>
      <w:tr w:rsidR="00A25FC1" w:rsidRPr="00EB14EF" w14:paraId="18FF60D5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7095D9ED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Organ failure*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3FD63D6D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FC1" w:rsidRPr="00EB14EF" w14:paraId="65F48C7F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183283E1" w14:textId="77777777" w:rsidR="00A25FC1" w:rsidRPr="00EB14EF" w:rsidRDefault="00A25FC1" w:rsidP="00EB14EF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64FA0090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PaO2/FiO2 below 300</w:t>
            </w:r>
          </w:p>
        </w:tc>
      </w:tr>
      <w:tr w:rsidR="00A25FC1" w:rsidRPr="00EB14EF" w14:paraId="1FE1BCA2" w14:textId="77777777" w:rsidTr="00AF1E1C">
        <w:tc>
          <w:tcPr>
            <w:tcW w:w="2122" w:type="dxa"/>
            <w:tcBorders>
              <w:left w:val="nil"/>
              <w:right w:val="nil"/>
            </w:tcBorders>
          </w:tcPr>
          <w:p w14:paraId="71BECB76" w14:textId="77777777" w:rsidR="00A25FC1" w:rsidRPr="00EB14EF" w:rsidRDefault="00A25FC1" w:rsidP="00EB14EF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6100" w:type="dxa"/>
            <w:gridSpan w:val="2"/>
            <w:tcBorders>
              <w:left w:val="nil"/>
              <w:right w:val="nil"/>
            </w:tcBorders>
          </w:tcPr>
          <w:p w14:paraId="3F905A37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 xml:space="preserve">Serum Creatinine over 170 </w:t>
            </w:r>
            <w:proofErr w:type="spellStart"/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/l or 1.9 mg/dl</w:t>
            </w:r>
          </w:p>
        </w:tc>
      </w:tr>
      <w:tr w:rsidR="00A25FC1" w:rsidRPr="00EB14EF" w14:paraId="46E11904" w14:textId="77777777" w:rsidTr="00AF1E1C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320E65B9" w14:textId="77777777" w:rsidR="00A25FC1" w:rsidRPr="00EB14EF" w:rsidRDefault="00A25FC1" w:rsidP="00EB14EF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eastAsia="等线" w:hAnsi="Times New Roman" w:cs="Times New Roman"/>
                <w:sz w:val="24"/>
                <w:szCs w:val="24"/>
              </w:rPr>
              <w:t>Circulatory failure</w:t>
            </w:r>
          </w:p>
        </w:tc>
        <w:tc>
          <w:tcPr>
            <w:tcW w:w="61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613FFF" w14:textId="77777777" w:rsidR="00A25FC1" w:rsidRPr="00EB14EF" w:rsidRDefault="00A25FC1" w:rsidP="00EB14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4EF">
              <w:rPr>
                <w:rFonts w:ascii="Times New Roman" w:hAnsi="Times New Roman" w:cs="Times New Roman"/>
                <w:sz w:val="24"/>
                <w:szCs w:val="24"/>
              </w:rPr>
              <w:t>Systolic blood pressure below 90 mm Hg, not fluid responsive or pH below 7.3</w:t>
            </w:r>
          </w:p>
        </w:tc>
      </w:tr>
    </w:tbl>
    <w:p w14:paraId="5845704D" w14:textId="682A8CF0" w:rsidR="00A25FC1" w:rsidRPr="00EB14EF" w:rsidRDefault="00A25FC1" w:rsidP="00EB14EF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  <w:r w:rsidRPr="00EB14EF">
        <w:rPr>
          <w:rFonts w:ascii="Times New Roman" w:hAnsi="Times New Roman" w:cs="Times New Roman"/>
          <w:sz w:val="24"/>
          <w:szCs w:val="24"/>
        </w:rPr>
        <w:t>GIF score, gastrointestinal failure score; IAH, intra-abdominal hypertension; IAP, intra-abdominal pressure; IPN, infected pancreatic necrosis. *organ failure was defined using the Modified Marshall scoring system.</w:t>
      </w:r>
    </w:p>
    <w:sectPr w:rsidR="00A25FC1" w:rsidRPr="00EB1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6AACEB" w14:textId="77777777" w:rsidR="007A74C6" w:rsidRDefault="007A74C6" w:rsidP="00A10B2C">
      <w:r>
        <w:separator/>
      </w:r>
    </w:p>
  </w:endnote>
  <w:endnote w:type="continuationSeparator" w:id="0">
    <w:p w14:paraId="7F520551" w14:textId="77777777" w:rsidR="007A74C6" w:rsidRDefault="007A74C6" w:rsidP="00A10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DE3C3" w14:textId="77777777" w:rsidR="007A74C6" w:rsidRDefault="007A74C6" w:rsidP="00A10B2C">
      <w:r>
        <w:separator/>
      </w:r>
    </w:p>
  </w:footnote>
  <w:footnote w:type="continuationSeparator" w:id="0">
    <w:p w14:paraId="55389C52" w14:textId="77777777" w:rsidR="007A74C6" w:rsidRDefault="007A74C6" w:rsidP="00A10B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43761C"/>
    <w:multiLevelType w:val="hybridMultilevel"/>
    <w:tmpl w:val="C3866D3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861AD2"/>
    <w:multiLevelType w:val="hybridMultilevel"/>
    <w:tmpl w:val="FAE0EF7C"/>
    <w:lvl w:ilvl="0" w:tplc="C7E2D6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EA1E5C"/>
    <w:multiLevelType w:val="hybridMultilevel"/>
    <w:tmpl w:val="4CAE36CE"/>
    <w:lvl w:ilvl="0" w:tplc="5B10DA2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D60823"/>
    <w:multiLevelType w:val="hybridMultilevel"/>
    <w:tmpl w:val="DEB2DB5C"/>
    <w:lvl w:ilvl="0" w:tplc="5B10DA2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D8C2E76"/>
    <w:multiLevelType w:val="hybridMultilevel"/>
    <w:tmpl w:val="5E647A9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72C"/>
    <w:rsid w:val="0048265C"/>
    <w:rsid w:val="006D06E2"/>
    <w:rsid w:val="007A74C6"/>
    <w:rsid w:val="007E4BAD"/>
    <w:rsid w:val="008251E2"/>
    <w:rsid w:val="00A10B2C"/>
    <w:rsid w:val="00A25FC1"/>
    <w:rsid w:val="00BC7E57"/>
    <w:rsid w:val="00BD4FD6"/>
    <w:rsid w:val="00CD272C"/>
    <w:rsid w:val="00CE1328"/>
    <w:rsid w:val="00D53926"/>
    <w:rsid w:val="00DE03B5"/>
    <w:rsid w:val="00E03F15"/>
    <w:rsid w:val="00EB14EF"/>
    <w:rsid w:val="00FF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1EFBAB"/>
  <w15:chartTrackingRefBased/>
  <w15:docId w15:val="{42F96D92-048F-48AA-B41A-361A1B41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14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B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B2C"/>
    <w:rPr>
      <w:sz w:val="18"/>
      <w:szCs w:val="18"/>
    </w:rPr>
  </w:style>
  <w:style w:type="paragraph" w:styleId="a7">
    <w:name w:val="List Paragraph"/>
    <w:basedOn w:val="a"/>
    <w:uiPriority w:val="34"/>
    <w:qFormat/>
    <w:rsid w:val="0048265C"/>
    <w:pPr>
      <w:ind w:firstLineChars="200" w:firstLine="420"/>
    </w:pPr>
  </w:style>
  <w:style w:type="table" w:styleId="a8">
    <w:name w:val="Table Grid"/>
    <w:basedOn w:val="a1"/>
    <w:uiPriority w:val="39"/>
    <w:rsid w:val="00A25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Title"/>
    <w:basedOn w:val="a"/>
    <w:next w:val="a"/>
    <w:link w:val="aa"/>
    <w:uiPriority w:val="10"/>
    <w:qFormat/>
    <w:rsid w:val="00EB14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EB14E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EB14E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C</dc:creator>
  <cp:keywords/>
  <dc:description/>
  <cp:lastModifiedBy>小 C</cp:lastModifiedBy>
  <cp:revision>41</cp:revision>
  <dcterms:created xsi:type="dcterms:W3CDTF">2020-11-07T12:49:00Z</dcterms:created>
  <dcterms:modified xsi:type="dcterms:W3CDTF">2021-12-07T11:07:00Z</dcterms:modified>
</cp:coreProperties>
</file>